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8"/>
          <w:lang w:val="en-US"/>
        </w:rPr>
        <w:t>Insulin-IGF signaling affects cell transformation in the BALB/c 3T3 cell model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oerte Poburski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, Christiane Leovsky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, Josefine Barbara Boerner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, Luisa Szimmtenings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, Michael Ristow</w:t>
      </w:r>
      <w:r>
        <w:rPr>
          <w:rFonts w:cs="Arial" w:ascii="Arial" w:hAnsi="Arial"/>
          <w:vertAlign w:val="superscript"/>
          <w:lang w:val="en-US"/>
        </w:rPr>
        <w:t>1,2</w:t>
      </w:r>
      <w:r>
        <w:rPr>
          <w:rFonts w:cs="Arial" w:ascii="Arial" w:hAnsi="Arial"/>
          <w:lang w:val="en-US"/>
        </w:rPr>
        <w:t>, Michael Glei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, René Thierbach</w:t>
      </w:r>
      <w:r>
        <w:rPr>
          <w:rFonts w:cs="Arial" w:ascii="Arial" w:hAnsi="Arial"/>
          <w:vertAlign w:val="superscript"/>
          <w:lang w:val="en-US"/>
        </w:rPr>
        <w:t>1*</w:t>
      </w:r>
    </w:p>
    <w:p>
      <w:pPr>
        <w:pStyle w:val="KeinLeerraum"/>
        <w:spacing w:lineRule="auto" w:line="36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Institute of Nutrition, Friedrich Schiller University Jena, Dornburger Straße 24, 07743 Jena, Germany</w:t>
      </w:r>
    </w:p>
    <w:p>
      <w:pPr>
        <w:pStyle w:val="KeinLeerraum"/>
        <w:spacing w:lineRule="auto" w:line="360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Current address: Energy Metabolism Laboratory, ETH Zurich, Schorenstrasse 16, 8603 Schwerzenbach, Switzerland</w:t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  <w:t>Supplement Figure 1</w:t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de-DE" w:eastAsia="en-US"/>
        </w:rPr>
        <w:drawing>
          <wp:inline distT="0" distB="0" distL="0" distR="0">
            <wp:extent cx="5757545" cy="2200275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KeinLeerraum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. S1: OSI-906 treatment shows no change in oxygen consumption</w:t>
      </w:r>
    </w:p>
    <w:p>
      <w:pPr>
        <w:pStyle w:val="KeinLeerraum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a: </w:t>
      </w:r>
      <w:r>
        <w:rPr>
          <w:rFonts w:cs="Arial" w:ascii="Arial" w:hAnsi="Arial"/>
        </w:rPr>
        <w:t>BALB/c cells were treated with 1 µM of the IR/IGF-1R inhibitor OSI-906 for 48 hours. Afterwards 2 Mio cells/ml were applied into a clark-type electrode chamber and oxygen consumption was measured. Results indicated are mean + SD of 4 independent experiments with 4 technical replicates each. Statistical differences were calculated with a Student's t-test (for paired samples) and appeared to be not significant.</w:t>
      </w:r>
    </w:p>
    <w:p>
      <w:pPr>
        <w:pStyle w:val="KeinLeerraum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b: </w:t>
      </w:r>
      <w:r>
        <w:rPr>
          <w:rFonts w:cs="Arial" w:ascii="Arial" w:hAnsi="Arial"/>
        </w:rPr>
        <w:t>BALB-CTAs with DMSO (negative control), MCA/TPA (positive control) and MCA/TPA + 1 µM OSI-906 were performed until day 22. Afterwards 1.5 Mio cells/ml were applied into a clark-type electrode chamber and oxygen consumption was measured. Results indicated are mean + SD of 4 independent experiments with 4 technical replicates each. Statistical differences were calculated with a one-way ANOVA (post-hoc Scheffé) and appeared to be not significant.</w:t>
      </w:r>
    </w:p>
    <w:p>
      <w:pPr>
        <w:pStyle w:val="KeinLeerraum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  <w:t>Supplement Figure 2</w:t>
      </w:r>
    </w:p>
    <w:p>
      <w:pPr>
        <w:pStyle w:val="Normal"/>
        <w:rPr>
          <w:rFonts w:ascii="Arial" w:hAnsi="Arial" w:cs="Arial"/>
          <w:b/>
          <w:b/>
          <w:sz w:val="28"/>
          <w:lang w:val="en-US" w:eastAsia="en-US"/>
        </w:rPr>
      </w:pPr>
      <w:r>
        <w:rPr>
          <w:rFonts w:cs="Arial" w:ascii="Arial" w:hAnsi="Arial"/>
          <w:b/>
          <w:sz w:val="28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59690</wp:posOffset>
            </wp:positionV>
            <wp:extent cx="2879725" cy="4824730"/>
            <wp:effectExtent l="0" t="0" r="0" b="0"/>
            <wp:wrapNone/>
            <wp:docPr id="2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4824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972435</wp:posOffset>
            </wp:positionH>
            <wp:positionV relativeFrom="paragraph">
              <wp:posOffset>59690</wp:posOffset>
            </wp:positionV>
            <wp:extent cx="2879725" cy="4969510"/>
            <wp:effectExtent l="0" t="0" r="0" b="0"/>
            <wp:wrapNone/>
            <wp:docPr id="3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4969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KeinLeerraum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. S2: Analysis of transformed foci in the BALB-CTAs</w:t>
      </w:r>
    </w:p>
    <w:p>
      <w:pPr>
        <w:pStyle w:val="KeinLeerraum"/>
        <w:jc w:val="both"/>
        <w:rPr/>
      </w:pPr>
      <w:r>
        <w:rPr>
          <w:rFonts w:cs="Arial" w:ascii="Arial" w:hAnsi="Arial"/>
          <w:b/>
        </w:rPr>
        <w:t>a-f:</w:t>
      </w:r>
      <w:r>
        <w:rPr>
          <w:rFonts w:cs="Arial" w:ascii="Arial" w:hAnsi="Arial"/>
        </w:rPr>
        <w:t xml:space="preserve"> BALB-CTAs were performed with 0.5 µg/ml 3-Methylcholanthrene (MCA), 0.3 µg/ml 12</w:t>
        <w:noBreakHyphen/>
        <w:t>O-Tetradecanoyl-phorbol-13-acetate (TPA), 3 mM LiCl and if not stated otherwise with 1 µM OSI-906. Two-stage transformation protocol was carried out until day 42 and afterwards cells were fixed and stained with Giemsa. Transformed type 3 foci were manually scored on the basis of the following criteria: (i) deep basophilic staining, (ii) spindle-shaped cells, (iii) multilayer growth, (iv) random cell orientation and (v) invasive growth of cells at the edge of foci. Foci with a diameter less than 2 mm were not included into the scoring. Results indicated are mean + SD of a single (c), two (a, f) or three (b, d, e) independent experiments with 4 replicates each. If possible, data were analyzed with a one-way ANOVA (post-hoc Bonferroni) and p</w:t>
        <w:noBreakHyphen/>
        <w:t xml:space="preserve">values &lt;0.05 were considered to be statistical significant (b, d, e). </w:t>
      </w:r>
    </w:p>
    <w:p>
      <w:pPr>
        <w:pStyle w:val="KeinLeerraum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KeinLeerraum"/>
        <w:jc w:val="both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Significantly different to the solvent control (DMSO)</w:t>
      </w:r>
    </w:p>
    <w:p>
      <w:pPr>
        <w:pStyle w:val="KeinLeerraum"/>
        <w:jc w:val="both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Significantly different to the positive control (MCA/TPA)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  <w:t>Supplement Figure 3</w:t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de-DE" w:eastAsia="en-US"/>
        </w:rPr>
        <w:drawing>
          <wp:inline distT="0" distB="0" distL="0" distR="0">
            <wp:extent cx="5145405" cy="1134110"/>
            <wp:effectExtent l="0" t="0" r="0" b="0"/>
            <wp:docPr id="4" name="Grafik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32" r="-7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113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KeinLeerraum"/>
        <w:jc w:val="both"/>
        <w:rPr/>
      </w:pPr>
      <w:r>
        <w:rPr>
          <w:rFonts w:cs="Arial" w:ascii="Arial" w:hAnsi="Arial"/>
          <w:b/>
        </w:rPr>
        <w:t>Fig. S3: OSI-906 is also effective with chemicals other than MCA/TPA</w:t>
      </w:r>
    </w:p>
    <w:p>
      <w:pPr>
        <w:pStyle w:val="KeinLeerraum"/>
        <w:jc w:val="both"/>
        <w:rPr>
          <w:rFonts w:ascii="Arial" w:hAnsi="Arial" w:cs="Arial"/>
        </w:rPr>
      </w:pPr>
      <w:r>
        <w:rPr>
          <w:rFonts w:cs="Arial" w:ascii="Arial" w:hAnsi="Arial"/>
        </w:rPr>
        <w:t>BALB-CTAs with DMSO (negative control), MCA/TPA (positive control) and the alternative initiator MNNG and promoter insulin were performed. Presented are selected pictures of 2 independent experiments. Additional treatment with 1 µM OSI-906 from day 1 to 42 in combination with these other initiators and promoters led also to no cell colony formation (blue colored).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  <w:t>Supplement Figure 4</w:t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de-DE" w:eastAsia="en-US"/>
        </w:rPr>
        <w:drawing>
          <wp:inline distT="0" distB="0" distL="0" distR="0">
            <wp:extent cx="5759450" cy="4536440"/>
            <wp:effectExtent l="0" t="0" r="0" b="0"/>
            <wp:docPr id="5" name="Grafik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53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p>
      <w:pPr>
        <w:pStyle w:val="KeinLeerraum"/>
        <w:jc w:val="both"/>
        <w:rPr/>
      </w:pPr>
      <w:r>
        <w:rPr>
          <w:rFonts w:cs="Arial" w:ascii="Arial" w:hAnsi="Arial"/>
          <w:b/>
        </w:rPr>
        <w:t>Fig. S4: The growth inhibitory effect of OSI-906 is not causative for the inhibition of cellular transformation</w:t>
      </w:r>
    </w:p>
    <w:p>
      <w:pPr>
        <w:pStyle w:val="KeinLeerraum"/>
        <w:jc w:val="both"/>
        <w:rPr/>
      </w:pPr>
      <w:r>
        <w:rPr>
          <w:rFonts w:cs="Arial" w:ascii="Arial" w:hAnsi="Arial"/>
          <w:b/>
        </w:rPr>
        <w:t>a:</w:t>
      </w:r>
      <w:r>
        <w:rPr>
          <w:rFonts w:cs="Arial" w:ascii="Arial" w:hAnsi="Arial"/>
        </w:rPr>
        <w:t xml:space="preserve"> BALB/c cells were treated with MCA and OSI-906 or colchicine and counted on day 6 of the transformation assay. Results indicated are mean + SD of 4 replicates. Statistical differences are displayed as ** (p&lt;0.01) and *** (p&lt;0.001) according to a one-way ANOVA (post-hoc Dunnett T3). The lowest concentrations of OSI-906 and colchicine showed no growth inhibition in BALB/c cells. In contrast, 100 nM OSI-906 and 50 nM colchicine decreased cellular growth significantly, whereas 50 nM colchicine was more effective.</w:t>
      </w:r>
    </w:p>
    <w:p>
      <w:pPr>
        <w:pStyle w:val="KeinLeerraum"/>
        <w:jc w:val="both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</w:rPr>
        <w:t>b:</w:t>
      </w:r>
      <w:r>
        <w:rPr>
          <w:rFonts w:cs="Arial" w:ascii="Arial" w:hAnsi="Arial"/>
        </w:rPr>
        <w:t xml:space="preserve"> A BALB-CTA with different concentrations of OSI-906 or colchicine was performed until day 42. Presented are selected pictures of 4 replicates. Only 100 nM OSI-906 led to almost no cell colony formation, although 50 nM colchicine showed an even higher growth inhibition (as indicated in Fig. S4a).</w:t>
      </w:r>
    </w:p>
    <w:p>
      <w:pPr>
        <w:pStyle w:val="Normal"/>
        <w:spacing w:before="0" w:after="160"/>
        <w:rPr>
          <w:rFonts w:ascii="Arial" w:hAnsi="Arial" w:cs="Arial"/>
          <w:b/>
          <w:b/>
          <w:sz w:val="28"/>
          <w:lang w:val="en-US"/>
        </w:rPr>
      </w:pPr>
      <w:r>
        <w:rPr>
          <w:rFonts w:cs="Arial" w:ascii="Arial" w:hAnsi="Arial"/>
          <w:b/>
          <w:sz w:val="28"/>
          <w:lang w:val="en-US"/>
        </w:rPr>
      </w:r>
    </w:p>
    <w:sectPr>
      <w:footerReference w:type="default" r:id="rId7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KeinLeerraumZchn">
    <w:name w:val="Kein Leerraum Zchn"/>
    <w:qFormat/>
    <w:rPr>
      <w:lang w:val="en-US"/>
    </w:rPr>
  </w:style>
  <w:style w:type="character" w:styleId="FuzeileZchn">
    <w:name w:val="Fußzeile Zchn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13:17:00Z</dcterms:created>
  <dc:creator>HE</dc:creator>
  <dc:description/>
  <cp:keywords/>
  <dc:language>en-US</dc:language>
  <cp:lastModifiedBy>HE</cp:lastModifiedBy>
  <dcterms:modified xsi:type="dcterms:W3CDTF">2016-10-07T13:17:00Z</dcterms:modified>
  <cp:revision>2</cp:revision>
  <dc:subject/>
  <dc:title/>
</cp:coreProperties>
</file>